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3 File. Sensitivity analysis by excluding a study with high risk of bia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OLE_LINK2"/>
      <w:r>
        <w:rPr>
          <w:rFonts w:cs="Times New Roman" w:ascii="Times New Roman" w:hAnsi="Times New Roman"/>
          <w:sz w:val="24"/>
          <w:szCs w:val="24"/>
        </w:rPr>
        <w:t>Traditional meta-analysis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exclude Klazen 2010 -1.81 (-3.1, -0.47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clude Klazen 2010 -1.97 (-4.6, 0.64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twork meta-analysi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exclude Klazen 2010 -1.71 (-2.4, -0.95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clude Klazen 2010 -1.81 (-2.69, -0.89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cidence of new fractur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ditional meta-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exclude Klazen 2010 2.05 (0.92, 4.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clude Klazen 2010 2.4 (0.95, 6.0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twork meta-analysi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exclude Klazen 2010 2.4 (0.73, 5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clude Klazen 2010 3.2 (0.77, 7.9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sk of all-cause discontinu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aditional meta-analysi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exclude Klazen 2010 0.9 (0.53, 1.5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clude Klazen 2010 1.35 (0.63, 2.88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twork meta-analysis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efore exclude Klazen 2010 1.04 (0.5, 1.9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clude Klazen 2010 1.68 (0.55, 3.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though the result of traditional meta-analysis for VAS has changed to no significant, the CIs are almost overlapped. Other results are almost the sam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8T09:36:00Z</dcterms:created>
  <dc:creator>apple</dc:creator>
  <dc:description/>
  <cp:keywords/>
  <dc:language>en-US</dc:language>
  <cp:lastModifiedBy>apple</cp:lastModifiedBy>
  <dcterms:modified xsi:type="dcterms:W3CDTF">2015-03-08T09:4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